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page" w:tblpXSpec="center" w:tblpY="1005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1"/>
        <w:gridCol w:w="397"/>
        <w:gridCol w:w="1263"/>
        <w:gridCol w:w="1155"/>
        <w:gridCol w:w="1224"/>
        <w:gridCol w:w="1061"/>
        <w:gridCol w:w="1344"/>
        <w:gridCol w:w="1107"/>
      </w:tblGrid>
      <w:tr w:rsidR="00104834" w:rsidRPr="00356DB7" w:rsidTr="000D1B3E">
        <w:trPr>
          <w:trHeight w:val="416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Healthy control group</w:t>
            </w:r>
          </w:p>
        </w:tc>
        <w:tc>
          <w:tcPr>
            <w:tcW w:w="397" w:type="dxa"/>
            <w:tcBorders>
              <w:top w:val="single" w:sz="4" w:space="0" w:color="auto"/>
              <w:bottom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der (male/female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parison to PPA</w:t>
            </w:r>
            <w:r w:rsidRPr="00356DB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                      (P </w:t>
            </w: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lue</w:t>
            </w:r>
            <w:r w:rsidRPr="00356DB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</w:t>
            </w:r>
            <w:r w:rsidR="00770E0C"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</w:t>
            </w: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 age (range)(years)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parison to PPA</w:t>
            </w:r>
            <w:r w:rsidRPr="00356DB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                     (P </w:t>
            </w: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lue</w:t>
            </w:r>
            <w:r w:rsidRPr="00356DB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:rsidR="00104834" w:rsidRPr="00356DB7" w:rsidRDefault="00770E0C" w:rsidP="00770E0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 e</w:t>
            </w:r>
            <w:r w:rsidR="00104834"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ucation (range)(years)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parison to PPA</w:t>
            </w:r>
            <w:r w:rsidRPr="00356DB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                     (P </w:t>
            </w:r>
            <w:r w:rsidRPr="00356DB7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value</w:t>
            </w:r>
            <w:r w:rsidRPr="00356DB7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)</w:t>
            </w:r>
          </w:p>
        </w:tc>
      </w:tr>
      <w:tr w:rsidR="00104834" w:rsidRPr="00356DB7" w:rsidTr="000D1B3E">
        <w:trPr>
          <w:trHeight w:val="272"/>
        </w:trPr>
        <w:tc>
          <w:tcPr>
            <w:tcW w:w="1511" w:type="dxa"/>
            <w:tcBorders>
              <w:top w:val="single" w:sz="4" w:space="0" w:color="auto"/>
              <w:left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uropsychology</w:t>
            </w:r>
          </w:p>
        </w:tc>
        <w:tc>
          <w:tcPr>
            <w:tcW w:w="397" w:type="dxa"/>
            <w:tcBorders>
              <w:top w:val="single" w:sz="4" w:space="0" w:color="auto"/>
            </w:tcBorders>
          </w:tcPr>
          <w:p w:rsidR="00104834" w:rsidRPr="00356DB7" w:rsidRDefault="00104834" w:rsidP="002447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244787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:rsidR="00104834" w:rsidRPr="00356DB7" w:rsidRDefault="00104834" w:rsidP="002447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44787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3</w:t>
            </w:r>
            <w:r w:rsidR="00244787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104834" w:rsidRPr="00356DB7" w:rsidRDefault="00104834" w:rsidP="002447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44787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104834" w:rsidRPr="00356DB7" w:rsidRDefault="00104834" w:rsidP="00770E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.</w:t>
            </w:r>
            <w:r w:rsidR="00770E0C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3-89)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104834" w:rsidRPr="00356DB7" w:rsidRDefault="00104834" w:rsidP="002447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44787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344" w:type="dxa"/>
            <w:tcBorders>
              <w:top w:val="single" w:sz="4" w:space="0" w:color="auto"/>
            </w:tcBorders>
          </w:tcPr>
          <w:p w:rsidR="00104834" w:rsidRPr="00356DB7" w:rsidRDefault="00770E0C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</w:t>
            </w:r>
            <w:r w:rsidR="00104834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-22)</w:t>
            </w:r>
          </w:p>
        </w:tc>
        <w:tc>
          <w:tcPr>
            <w:tcW w:w="1107" w:type="dxa"/>
            <w:tcBorders>
              <w:top w:val="single" w:sz="4" w:space="0" w:color="auto"/>
              <w:right w:val="single" w:sz="4" w:space="0" w:color="auto"/>
            </w:tcBorders>
          </w:tcPr>
          <w:p w:rsidR="00104834" w:rsidRPr="00356DB7" w:rsidRDefault="00104834" w:rsidP="00244787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244787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</w:p>
        </w:tc>
      </w:tr>
      <w:tr w:rsidR="00104834" w:rsidRPr="00356DB7" w:rsidTr="000D1B3E">
        <w:trPr>
          <w:trHeight w:val="272"/>
        </w:trPr>
        <w:tc>
          <w:tcPr>
            <w:tcW w:w="1511" w:type="dxa"/>
            <w:tcBorders>
              <w:left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8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]-THK5351</w:t>
            </w:r>
          </w:p>
        </w:tc>
        <w:tc>
          <w:tcPr>
            <w:tcW w:w="397" w:type="dxa"/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263" w:type="dxa"/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/10</w:t>
            </w:r>
          </w:p>
        </w:tc>
        <w:tc>
          <w:tcPr>
            <w:tcW w:w="1155" w:type="dxa"/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224" w:type="dxa"/>
          </w:tcPr>
          <w:p w:rsidR="00104834" w:rsidRPr="00356DB7" w:rsidRDefault="00770E0C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.5</w:t>
            </w:r>
            <w:r w:rsidR="00104834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8-80)</w:t>
            </w:r>
          </w:p>
        </w:tc>
        <w:tc>
          <w:tcPr>
            <w:tcW w:w="1061" w:type="dxa"/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344" w:type="dxa"/>
          </w:tcPr>
          <w:p w:rsidR="00104834" w:rsidRPr="00356DB7" w:rsidRDefault="00104834" w:rsidP="00D2589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25895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="00D25895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-20)</w:t>
            </w:r>
          </w:p>
        </w:tc>
        <w:tc>
          <w:tcPr>
            <w:tcW w:w="1107" w:type="dxa"/>
            <w:tcBorders>
              <w:right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</w:t>
            </w:r>
          </w:p>
        </w:tc>
      </w:tr>
      <w:tr w:rsidR="00104834" w:rsidRPr="00356DB7" w:rsidTr="000D1B3E">
        <w:trPr>
          <w:trHeight w:val="272"/>
        </w:trPr>
        <w:tc>
          <w:tcPr>
            <w:tcW w:w="1511" w:type="dxa"/>
            <w:tcBorders>
              <w:left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</w:t>
            </w:r>
          </w:p>
        </w:tc>
        <w:tc>
          <w:tcPr>
            <w:tcW w:w="397" w:type="dxa"/>
          </w:tcPr>
          <w:p w:rsidR="00104834" w:rsidRPr="00356DB7" w:rsidRDefault="00770E0C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263" w:type="dxa"/>
          </w:tcPr>
          <w:p w:rsidR="00104834" w:rsidRPr="00356DB7" w:rsidRDefault="00104834" w:rsidP="00770E0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770E0C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2</w:t>
            </w:r>
            <w:r w:rsidR="00770E0C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155" w:type="dxa"/>
          </w:tcPr>
          <w:p w:rsidR="00104834" w:rsidRPr="00356DB7" w:rsidRDefault="00104834" w:rsidP="008905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9054C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770E0C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24" w:type="dxa"/>
          </w:tcPr>
          <w:p w:rsidR="00104834" w:rsidRPr="00356DB7" w:rsidRDefault="00770E0C" w:rsidP="00163F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  <w:r w:rsidR="00104834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</w:t>
            </w:r>
            <w:r w:rsidR="00163FFE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104834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8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104834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061" w:type="dxa"/>
          </w:tcPr>
          <w:p w:rsidR="00104834" w:rsidRPr="00356DB7" w:rsidRDefault="00104834" w:rsidP="0072298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72298B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344" w:type="dxa"/>
          </w:tcPr>
          <w:p w:rsidR="00104834" w:rsidRPr="00356DB7" w:rsidRDefault="00104834" w:rsidP="00163F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</w:t>
            </w:r>
            <w:r w:rsidR="00163FFE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-20)</w:t>
            </w:r>
          </w:p>
        </w:tc>
        <w:tc>
          <w:tcPr>
            <w:tcW w:w="1107" w:type="dxa"/>
            <w:tcBorders>
              <w:right w:val="single" w:sz="4" w:space="0" w:color="auto"/>
            </w:tcBorders>
          </w:tcPr>
          <w:p w:rsidR="00104834" w:rsidRPr="00356DB7" w:rsidRDefault="00104834" w:rsidP="000E38E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0E38E8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</w:tr>
      <w:tr w:rsidR="00104834" w:rsidRPr="00356DB7" w:rsidTr="000D1B3E">
        <w:trPr>
          <w:trHeight w:val="272"/>
        </w:trPr>
        <w:tc>
          <w:tcPr>
            <w:tcW w:w="1511" w:type="dxa"/>
            <w:tcBorders>
              <w:left w:val="single" w:sz="4" w:space="0" w:color="auto"/>
              <w:bottom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1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]-PIB</w:t>
            </w:r>
          </w:p>
        </w:tc>
        <w:tc>
          <w:tcPr>
            <w:tcW w:w="397" w:type="dxa"/>
            <w:tcBorders>
              <w:bottom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/12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104834" w:rsidRPr="00356DB7" w:rsidRDefault="00104834" w:rsidP="0089054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</w:t>
            </w:r>
            <w:r w:rsidR="0089054C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104834" w:rsidRPr="00356DB7" w:rsidRDefault="00D25895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.0</w:t>
            </w:r>
            <w:r w:rsidR="00104834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9-80)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344" w:type="dxa"/>
            <w:tcBorders>
              <w:bottom w:val="single" w:sz="4" w:space="0" w:color="auto"/>
            </w:tcBorders>
          </w:tcPr>
          <w:p w:rsidR="00104834" w:rsidRPr="00356DB7" w:rsidRDefault="00104834" w:rsidP="00163FF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</w:t>
            </w:r>
            <w:r w:rsidR="00163FFE"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8-20)</w:t>
            </w:r>
          </w:p>
        </w:tc>
        <w:tc>
          <w:tcPr>
            <w:tcW w:w="1107" w:type="dxa"/>
            <w:tcBorders>
              <w:bottom w:val="single" w:sz="4" w:space="0" w:color="auto"/>
              <w:right w:val="single" w:sz="4" w:space="0" w:color="auto"/>
            </w:tcBorders>
          </w:tcPr>
          <w:p w:rsidR="00104834" w:rsidRPr="00356DB7" w:rsidRDefault="00104834" w:rsidP="00DA02C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56DB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</w:tc>
      </w:tr>
    </w:tbl>
    <w:p w:rsidR="000D1B3E" w:rsidRPr="00F85D50" w:rsidRDefault="000D1B3E" w:rsidP="000D1B3E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356DB7">
        <w:rPr>
          <w:rFonts w:ascii="Times New Roman" w:hAnsi="Times New Roman" w:cs="Times New Roman"/>
          <w:b/>
          <w:sz w:val="24"/>
          <w:szCs w:val="24"/>
          <w:lang w:val="en-US"/>
        </w:rPr>
        <w:t>Supplementary Table 1. Demographics of cognitive</w:t>
      </w:r>
      <w:bookmarkStart w:id="0" w:name="_GoBack"/>
      <w:bookmarkEnd w:id="0"/>
      <w:r w:rsidRPr="00356DB7">
        <w:rPr>
          <w:rFonts w:ascii="Times New Roman" w:hAnsi="Times New Roman" w:cs="Times New Roman"/>
          <w:b/>
          <w:sz w:val="24"/>
          <w:szCs w:val="24"/>
          <w:lang w:val="en-US"/>
        </w:rPr>
        <w:t>ly intact older control groups</w:t>
      </w:r>
    </w:p>
    <w:sectPr w:rsidR="000D1B3E" w:rsidRPr="00F85D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834"/>
    <w:rsid w:val="000D1B3E"/>
    <w:rsid w:val="000E38E8"/>
    <w:rsid w:val="00104834"/>
    <w:rsid w:val="00163FFE"/>
    <w:rsid w:val="00244787"/>
    <w:rsid w:val="00356DB7"/>
    <w:rsid w:val="0072298B"/>
    <w:rsid w:val="00770E0C"/>
    <w:rsid w:val="007B186E"/>
    <w:rsid w:val="0089054C"/>
    <w:rsid w:val="00904178"/>
    <w:rsid w:val="00D2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D8081"/>
  <w15:chartTrackingRefBased/>
  <w15:docId w15:val="{BF381481-91E8-49F1-88D4-72CA36D5C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4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48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88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lien Schaeverbeke</dc:creator>
  <cp:keywords/>
  <dc:description/>
  <cp:lastModifiedBy>Jolien Schaeverbeke</cp:lastModifiedBy>
  <cp:revision>7</cp:revision>
  <dcterms:created xsi:type="dcterms:W3CDTF">2018-02-06T16:24:00Z</dcterms:created>
  <dcterms:modified xsi:type="dcterms:W3CDTF">2018-05-15T00:55:00Z</dcterms:modified>
</cp:coreProperties>
</file>